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211AA" w14:textId="77777777" w:rsidR="00B953CD" w:rsidRPr="007E3042" w:rsidRDefault="00B953CD" w:rsidP="00B953CD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71709716"/>
      <w:r w:rsidRPr="007E3042"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1275"/>
        <w:gridCol w:w="1054"/>
        <w:gridCol w:w="6193"/>
      </w:tblGrid>
      <w:tr w:rsidR="00B953CD" w:rsidRPr="00BF1D3F" w14:paraId="4EC89B9F" w14:textId="77777777" w:rsidTr="00CB62B2"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59BC76A1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Gene ID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FF075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Species</w:t>
            </w:r>
          </w:p>
        </w:tc>
        <w:tc>
          <w:tcPr>
            <w:tcW w:w="6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8768C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Primer Sequence</w:t>
            </w:r>
          </w:p>
        </w:tc>
      </w:tr>
      <w:tr w:rsidR="00B953CD" w:rsidRPr="00BF1D3F" w14:paraId="307125AF" w14:textId="77777777" w:rsidTr="00CB62B2"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6F689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CD79B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C9C19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bookmarkStart w:id="1" w:name="OLE_LINK13"/>
            <w:r w:rsidRPr="00BF1D3F">
              <w:rPr>
                <w:rFonts w:ascii="Times New Roman" w:hAnsi="Times New Roman"/>
              </w:rPr>
              <w:t>Human</w:t>
            </w:r>
            <w:bookmarkEnd w:id="1"/>
          </w:p>
        </w:tc>
        <w:tc>
          <w:tcPr>
            <w:tcW w:w="6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6D12A5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Forward primer: 5’-TGGGGGTGCTATGAGGTGAT-3’</w:t>
            </w:r>
          </w:p>
        </w:tc>
      </w:tr>
      <w:tr w:rsidR="00B953CD" w:rsidRPr="00BF1D3F" w14:paraId="15199214" w14:textId="77777777" w:rsidTr="00CB62B2"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F7EB7" w14:textId="77777777" w:rsidR="00B953CD" w:rsidRPr="00BF1D3F" w:rsidRDefault="00B953CD" w:rsidP="00762520">
            <w:pPr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D3201" w14:textId="77777777" w:rsidR="00B953CD" w:rsidRPr="00BF1D3F" w:rsidRDefault="00B953CD" w:rsidP="00762520">
            <w:pPr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45690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Reverse primer: 5’-TGCGGGAGAGGAATGATGTTC-3’</w:t>
            </w:r>
          </w:p>
        </w:tc>
      </w:tr>
      <w:tr w:rsidR="00B953CD" w:rsidRPr="00BF1D3F" w14:paraId="6C48C720" w14:textId="77777777" w:rsidTr="00CB62B2"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5D2D9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S100A9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6908C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Human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409CD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Forward primer: 5’-GCTGGTGCGAAAAGATCTGC-3’</w:t>
            </w:r>
          </w:p>
        </w:tc>
      </w:tr>
      <w:tr w:rsidR="00B953CD" w:rsidRPr="00BF1D3F" w14:paraId="2D446317" w14:textId="77777777" w:rsidTr="00CB62B2"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C05AB" w14:textId="77777777" w:rsidR="00B953CD" w:rsidRPr="00BF1D3F" w:rsidRDefault="00B953CD" w:rsidP="00762520">
            <w:pPr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25274" w14:textId="77777777" w:rsidR="00B953CD" w:rsidRPr="00BF1D3F" w:rsidRDefault="00B953CD" w:rsidP="00762520">
            <w:pPr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041B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Reverse primer: 5’-GTCACCCTCGTGCATCTTCT-3’</w:t>
            </w:r>
          </w:p>
        </w:tc>
      </w:tr>
      <w:tr w:rsidR="00B953CD" w:rsidRPr="00BF1D3F" w14:paraId="701D49B6" w14:textId="77777777" w:rsidTr="00CB62B2"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A36AF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TNFRSF11B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09C6F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Human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E2563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Forward primer: 5’-CCTCTGTGAAAACAGCGTGC-3’</w:t>
            </w:r>
          </w:p>
        </w:tc>
      </w:tr>
      <w:tr w:rsidR="00B953CD" w:rsidRPr="00BF1D3F" w14:paraId="541A5059" w14:textId="77777777" w:rsidTr="00CB62B2"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C9E6" w14:textId="77777777" w:rsidR="00B953CD" w:rsidRPr="00BF1D3F" w:rsidRDefault="00B953CD" w:rsidP="00762520">
            <w:pPr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B3CEC" w14:textId="77777777" w:rsidR="00B953CD" w:rsidRPr="00BF1D3F" w:rsidRDefault="00B953CD" w:rsidP="00762520">
            <w:pPr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CDE57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Reverse primer: 5’-AGGTGTCTTGGTCGCCATTT-3’</w:t>
            </w:r>
          </w:p>
        </w:tc>
      </w:tr>
      <w:tr w:rsidR="00CB62B2" w:rsidRPr="00BF1D3F" w14:paraId="0D004239" w14:textId="77777777" w:rsidTr="0063672E"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814A4D" w14:textId="2EF709CC" w:rsidR="00CB62B2" w:rsidRPr="00BF1D3F" w:rsidRDefault="00CB62B2" w:rsidP="00CB62B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/>
                <w:szCs w:val="21"/>
              </w:rPr>
              <w:t>D163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0C2B10" w14:textId="3FB39965" w:rsidR="00CB62B2" w:rsidRPr="00BF1D3F" w:rsidRDefault="00CB62B2" w:rsidP="00CB62B2">
            <w:pPr>
              <w:jc w:val="center"/>
              <w:rPr>
                <w:rFonts w:ascii="Times New Roman" w:eastAsia="宋体" w:hAnsi="Times New Roman"/>
                <w:szCs w:val="21"/>
              </w:rPr>
            </w:pPr>
            <w:bookmarkStart w:id="2" w:name="OLE_LINK44"/>
            <w:r w:rsidRPr="00BF1D3F">
              <w:rPr>
                <w:rFonts w:ascii="Times New Roman" w:hAnsi="Times New Roman"/>
              </w:rPr>
              <w:t>Human</w:t>
            </w:r>
            <w:bookmarkEnd w:id="2"/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DC68" w14:textId="60E5A793" w:rsidR="00CB62B2" w:rsidRPr="00BF1D3F" w:rsidRDefault="00CB62B2" w:rsidP="00CB62B2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Forward primer: 5’-</w:t>
            </w:r>
            <w:r w:rsidRPr="00CB62B2">
              <w:rPr>
                <w:rFonts w:ascii="Times New Roman" w:hAnsi="Times New Roman"/>
              </w:rPr>
              <w:t>CCAGAAGGAACTTGTAGCCACAG</w:t>
            </w:r>
            <w:r w:rsidRPr="00BF1D3F">
              <w:rPr>
                <w:rFonts w:ascii="Times New Roman" w:hAnsi="Times New Roman"/>
              </w:rPr>
              <w:t>-3’</w:t>
            </w:r>
          </w:p>
        </w:tc>
      </w:tr>
      <w:tr w:rsidR="00CB62B2" w:rsidRPr="00BF1D3F" w14:paraId="46DEE26B" w14:textId="77777777" w:rsidTr="0063672E"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F94046" w14:textId="77777777" w:rsidR="00CB62B2" w:rsidRPr="00BF1D3F" w:rsidRDefault="00CB62B2" w:rsidP="00CB62B2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23A6C8" w14:textId="77777777" w:rsidR="00CB62B2" w:rsidRPr="00BF1D3F" w:rsidRDefault="00CB62B2" w:rsidP="00CB62B2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08F7" w14:textId="7E038F8B" w:rsidR="00CB62B2" w:rsidRPr="00BF1D3F" w:rsidRDefault="00CB62B2" w:rsidP="00CB62B2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Reverse primer: 5’-</w:t>
            </w:r>
            <w:r w:rsidRPr="00CB62B2">
              <w:rPr>
                <w:rFonts w:ascii="Times New Roman" w:hAnsi="Times New Roman"/>
              </w:rPr>
              <w:t xml:space="preserve">CAGGCACCAAGCGTTTTGAGCT </w:t>
            </w:r>
            <w:r w:rsidRPr="00BF1D3F">
              <w:rPr>
                <w:rFonts w:ascii="Times New Roman" w:hAnsi="Times New Roman"/>
              </w:rPr>
              <w:t>-3’</w:t>
            </w:r>
          </w:p>
        </w:tc>
      </w:tr>
      <w:tr w:rsidR="00CB62B2" w:rsidRPr="00BF1D3F" w14:paraId="40DAFDB3" w14:textId="77777777" w:rsidTr="00DF6D75"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A0F1EB" w14:textId="7EEA3D5E" w:rsidR="00CB62B2" w:rsidRPr="00BF1D3F" w:rsidRDefault="00CB62B2" w:rsidP="00A50D6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/>
                <w:szCs w:val="21"/>
              </w:rPr>
              <w:t>D206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6DB66A" w14:textId="1968B899" w:rsidR="00CB62B2" w:rsidRPr="00CB62B2" w:rsidRDefault="00CB62B2" w:rsidP="00CB62B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B62B2">
              <w:rPr>
                <w:rFonts w:ascii="Times New Roman" w:hAnsi="Times New Roman"/>
              </w:rPr>
              <w:t>Human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C5AA" w14:textId="06F6DD21" w:rsidR="00CB62B2" w:rsidRPr="00CB62B2" w:rsidRDefault="00CB62B2" w:rsidP="00CB62B2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Forward primer: 5’-</w:t>
            </w:r>
            <w:r w:rsidR="00A50D6A">
              <w:t xml:space="preserve"> </w:t>
            </w:r>
            <w:r w:rsidR="00A50D6A" w:rsidRPr="00A50D6A">
              <w:rPr>
                <w:rFonts w:ascii="Times New Roman" w:hAnsi="Times New Roman"/>
              </w:rPr>
              <w:t>AGCCAACACCAGCTCCTC</w:t>
            </w:r>
            <w:r w:rsidR="00A50D6A" w:rsidRPr="00A50D6A">
              <w:rPr>
                <w:rFonts w:ascii="Times New Roman" w:hAnsi="Times New Roman"/>
              </w:rPr>
              <w:t xml:space="preserve"> </w:t>
            </w:r>
            <w:r w:rsidRPr="00BF1D3F">
              <w:rPr>
                <w:rFonts w:ascii="Times New Roman" w:hAnsi="Times New Roman"/>
              </w:rPr>
              <w:t>-3’</w:t>
            </w:r>
          </w:p>
        </w:tc>
      </w:tr>
      <w:tr w:rsidR="00CB62B2" w:rsidRPr="00BF1D3F" w14:paraId="091C533A" w14:textId="77777777" w:rsidTr="00DF6D75"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4387EE" w14:textId="77777777" w:rsidR="00CB62B2" w:rsidRPr="00BF1D3F" w:rsidRDefault="00CB62B2" w:rsidP="00CB62B2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C28F60" w14:textId="77777777" w:rsidR="00CB62B2" w:rsidRPr="00BF1D3F" w:rsidRDefault="00CB62B2" w:rsidP="00CB62B2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2E85" w14:textId="2286B1D3" w:rsidR="00CB62B2" w:rsidRPr="00BF1D3F" w:rsidRDefault="00CB62B2" w:rsidP="00CB62B2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Reverse primer: 5’-</w:t>
            </w:r>
            <w:r w:rsidR="00A50D6A" w:rsidRPr="00A50D6A">
              <w:rPr>
                <w:rFonts w:ascii="Times New Roman" w:hAnsi="Times New Roman"/>
              </w:rPr>
              <w:t xml:space="preserve"> AACGCTCGCGCATTGTC</w:t>
            </w:r>
            <w:r w:rsidRPr="00CB62B2">
              <w:rPr>
                <w:rFonts w:ascii="Times New Roman" w:hAnsi="Times New Roman"/>
              </w:rPr>
              <w:t xml:space="preserve"> </w:t>
            </w:r>
            <w:r w:rsidRPr="00BF1D3F">
              <w:rPr>
                <w:rFonts w:ascii="Times New Roman" w:hAnsi="Times New Roman"/>
              </w:rPr>
              <w:t>-3’</w:t>
            </w:r>
          </w:p>
        </w:tc>
      </w:tr>
      <w:tr w:rsidR="00A50D6A" w:rsidRPr="00BF1D3F" w14:paraId="4A5756EB" w14:textId="77777777" w:rsidTr="00F45FBE"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B1804F" w14:textId="7A4869DC" w:rsidR="00A50D6A" w:rsidRPr="00BF1D3F" w:rsidRDefault="00A50D6A" w:rsidP="00A50D6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/>
                <w:szCs w:val="21"/>
              </w:rPr>
              <w:t>D14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941EEF" w14:textId="617E91A2" w:rsidR="00A50D6A" w:rsidRPr="00CB62B2" w:rsidRDefault="00A50D6A" w:rsidP="00A50D6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CB62B2">
              <w:rPr>
                <w:rFonts w:ascii="Times New Roman" w:hAnsi="Times New Roman"/>
              </w:rPr>
              <w:t>Human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6E32" w14:textId="1F79F017" w:rsidR="00A50D6A" w:rsidRPr="00BF1D3F" w:rsidRDefault="00A50D6A" w:rsidP="00A50D6A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Forward primer: 5’-</w:t>
            </w:r>
            <w:r>
              <w:t xml:space="preserve"> </w:t>
            </w:r>
            <w:r w:rsidRPr="00A50D6A">
              <w:rPr>
                <w:rFonts w:ascii="Times New Roman" w:hAnsi="Times New Roman"/>
              </w:rPr>
              <w:t xml:space="preserve">AAGCACTTCCAGAGCCTGTC </w:t>
            </w:r>
            <w:r w:rsidRPr="00BF1D3F">
              <w:rPr>
                <w:rFonts w:ascii="Times New Roman" w:hAnsi="Times New Roman"/>
              </w:rPr>
              <w:t>-3’</w:t>
            </w:r>
          </w:p>
        </w:tc>
      </w:tr>
      <w:tr w:rsidR="00A50D6A" w:rsidRPr="00BF1D3F" w14:paraId="5F61816C" w14:textId="77777777" w:rsidTr="00F45FBE"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AE5EA6" w14:textId="77777777" w:rsidR="00A50D6A" w:rsidRPr="00BF1D3F" w:rsidRDefault="00A50D6A" w:rsidP="00A50D6A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71C1A6" w14:textId="77777777" w:rsidR="00A50D6A" w:rsidRPr="00BF1D3F" w:rsidRDefault="00A50D6A" w:rsidP="00A50D6A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D1BF" w14:textId="32C814DB" w:rsidR="00A50D6A" w:rsidRPr="00BF1D3F" w:rsidRDefault="00A50D6A" w:rsidP="00A50D6A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Reverse primer: 5’-</w:t>
            </w:r>
            <w:r w:rsidRPr="00A50D6A">
              <w:rPr>
                <w:rFonts w:ascii="Times New Roman" w:hAnsi="Times New Roman"/>
              </w:rPr>
              <w:t xml:space="preserve"> TCGTCCAGCTCACAAGGTTC</w:t>
            </w:r>
            <w:r w:rsidRPr="00CB62B2">
              <w:rPr>
                <w:rFonts w:ascii="Times New Roman" w:hAnsi="Times New Roman"/>
              </w:rPr>
              <w:t xml:space="preserve"> </w:t>
            </w:r>
            <w:r w:rsidRPr="00BF1D3F">
              <w:rPr>
                <w:rFonts w:ascii="Times New Roman" w:hAnsi="Times New Roman"/>
              </w:rPr>
              <w:t>-3’</w:t>
            </w:r>
          </w:p>
        </w:tc>
      </w:tr>
      <w:tr w:rsidR="00A50D6A" w:rsidRPr="00BF1D3F" w14:paraId="410680F5" w14:textId="77777777" w:rsidTr="00D04AAA"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B2AE26" w14:textId="341F178A" w:rsidR="00A50D6A" w:rsidRPr="00A50D6A" w:rsidRDefault="00A50D6A" w:rsidP="00A50D6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A50D6A">
              <w:rPr>
                <w:rFonts w:ascii="Times New Roman" w:eastAsia="宋体" w:hAnsi="Times New Roman" w:hint="eastAsia"/>
                <w:szCs w:val="21"/>
              </w:rPr>
              <w:t>C</w:t>
            </w:r>
            <w:r w:rsidRPr="00A50D6A">
              <w:rPr>
                <w:rFonts w:ascii="Times New Roman" w:eastAsia="宋体" w:hAnsi="Times New Roman"/>
                <w:szCs w:val="21"/>
              </w:rPr>
              <w:t>D11</w:t>
            </w:r>
            <w:r w:rsidRPr="00A50D6A">
              <w:rPr>
                <w:rFonts w:ascii="Times New Roman" w:eastAsia="宋体" w:hAnsi="Times New Roman" w:hint="eastAsia"/>
                <w:szCs w:val="21"/>
              </w:rPr>
              <w:t>b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CFA480" w14:textId="4FA5DBB4" w:rsidR="00A50D6A" w:rsidRPr="00BF1D3F" w:rsidRDefault="00A50D6A" w:rsidP="00A50D6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F1D3F">
              <w:rPr>
                <w:rFonts w:ascii="Times New Roman" w:hAnsi="Times New Roman"/>
              </w:rPr>
              <w:t>Human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7AEC" w14:textId="64862F30" w:rsidR="00A50D6A" w:rsidRPr="00BF1D3F" w:rsidRDefault="00A50D6A" w:rsidP="00A50D6A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Forward primer: 5’-</w:t>
            </w:r>
            <w:r>
              <w:t xml:space="preserve"> </w:t>
            </w:r>
            <w:r w:rsidRPr="00A50D6A">
              <w:rPr>
                <w:rFonts w:ascii="Times New Roman" w:hAnsi="Times New Roman"/>
              </w:rPr>
              <w:t xml:space="preserve">CTGTTTACCTGTTTCACGGAAC </w:t>
            </w:r>
            <w:r w:rsidRPr="00BF1D3F">
              <w:rPr>
                <w:rFonts w:ascii="Times New Roman" w:hAnsi="Times New Roman"/>
              </w:rPr>
              <w:t>-3’</w:t>
            </w:r>
          </w:p>
        </w:tc>
      </w:tr>
      <w:tr w:rsidR="00A50D6A" w:rsidRPr="00BF1D3F" w14:paraId="408DF822" w14:textId="77777777" w:rsidTr="00D04AAA"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B3F91" w14:textId="77777777" w:rsidR="00A50D6A" w:rsidRPr="00BF1D3F" w:rsidRDefault="00A50D6A" w:rsidP="00A50D6A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26C20" w14:textId="77777777" w:rsidR="00A50D6A" w:rsidRPr="00BF1D3F" w:rsidRDefault="00A50D6A" w:rsidP="00A50D6A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AE848" w14:textId="461DC4AF" w:rsidR="00A50D6A" w:rsidRPr="00BF1D3F" w:rsidRDefault="00A50D6A" w:rsidP="00A50D6A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Reverse primer: 5’-</w:t>
            </w:r>
            <w:r w:rsidRPr="00A50D6A">
              <w:rPr>
                <w:rFonts w:ascii="Times New Roman" w:hAnsi="Times New Roman"/>
              </w:rPr>
              <w:t xml:space="preserve"> GATTGCCTTGACTCTCAGTACT</w:t>
            </w:r>
            <w:r w:rsidRPr="00CB62B2">
              <w:rPr>
                <w:rFonts w:ascii="Times New Roman" w:hAnsi="Times New Roman"/>
              </w:rPr>
              <w:t xml:space="preserve"> </w:t>
            </w:r>
            <w:r w:rsidRPr="00BF1D3F">
              <w:rPr>
                <w:rFonts w:ascii="Times New Roman" w:hAnsi="Times New Roman"/>
              </w:rPr>
              <w:t>-3’</w:t>
            </w:r>
          </w:p>
        </w:tc>
      </w:tr>
    </w:tbl>
    <w:p w14:paraId="0AF6CE5F" w14:textId="77777777" w:rsidR="009F6F83" w:rsidRPr="00A50D6A" w:rsidRDefault="009F6F83"/>
    <w:sectPr w:rsidR="009F6F83" w:rsidRPr="00A50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62D12" w14:textId="77777777" w:rsidR="0056776C" w:rsidRDefault="0056776C" w:rsidP="00B953CD">
      <w:r>
        <w:separator/>
      </w:r>
    </w:p>
  </w:endnote>
  <w:endnote w:type="continuationSeparator" w:id="0">
    <w:p w14:paraId="284B2016" w14:textId="77777777" w:rsidR="0056776C" w:rsidRDefault="0056776C" w:rsidP="00B95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24BF7" w14:textId="77777777" w:rsidR="0056776C" w:rsidRDefault="0056776C" w:rsidP="00B953CD">
      <w:r>
        <w:separator/>
      </w:r>
    </w:p>
  </w:footnote>
  <w:footnote w:type="continuationSeparator" w:id="0">
    <w:p w14:paraId="147C2740" w14:textId="77777777" w:rsidR="0056776C" w:rsidRDefault="0056776C" w:rsidP="00B95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yNzY2MDKxsDA0tzRS0lEKTi0uzszPAykwqgUAnoyoziwAAAA="/>
  </w:docVars>
  <w:rsids>
    <w:rsidRoot w:val="005776AB"/>
    <w:rsid w:val="0056776C"/>
    <w:rsid w:val="005776AB"/>
    <w:rsid w:val="007C37B5"/>
    <w:rsid w:val="00837420"/>
    <w:rsid w:val="009F6F83"/>
    <w:rsid w:val="00A50D6A"/>
    <w:rsid w:val="00B953CD"/>
    <w:rsid w:val="00CB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FE904E"/>
  <w15:chartTrackingRefBased/>
  <w15:docId w15:val="{E938C2BB-9D99-4424-B744-CA370767B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3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3CD"/>
    <w:rPr>
      <w:sz w:val="18"/>
      <w:szCs w:val="18"/>
    </w:rPr>
  </w:style>
  <w:style w:type="table" w:styleId="a7">
    <w:name w:val="Table Grid"/>
    <w:basedOn w:val="a1"/>
    <w:uiPriority w:val="99"/>
    <w:qFormat/>
    <w:rsid w:val="00B953C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有鹏</dc:creator>
  <cp:keywords/>
  <dc:description/>
  <cp:lastModifiedBy>王 有鹏</cp:lastModifiedBy>
  <cp:revision>3</cp:revision>
  <dcterms:created xsi:type="dcterms:W3CDTF">2021-05-12T06:07:00Z</dcterms:created>
  <dcterms:modified xsi:type="dcterms:W3CDTF">2022-02-02T08:00:00Z</dcterms:modified>
</cp:coreProperties>
</file>